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4DF692" w14:textId="77777777" w:rsidR="00AB3916" w:rsidRPr="00753FCE" w:rsidRDefault="00AB3916" w:rsidP="00AB3916">
      <w:pPr>
        <w:pStyle w:val="ANMmaintext"/>
        <w:rPr>
          <w:b/>
          <w:bCs/>
        </w:rPr>
      </w:pPr>
      <w:r>
        <w:rPr>
          <w:b/>
          <w:bCs/>
        </w:rPr>
        <w:t>Supplementary materials</w:t>
      </w:r>
    </w:p>
    <w:p w14:paraId="03F8DEE3" w14:textId="77777777" w:rsidR="00AB3916" w:rsidRDefault="00AB3916" w:rsidP="00AB3916">
      <w:pPr>
        <w:pStyle w:val="ANMmaintext"/>
        <w:jc w:val="both"/>
        <w:rPr>
          <w:b/>
          <w:bCs/>
        </w:rPr>
      </w:pPr>
      <w:r>
        <w:rPr>
          <w:b/>
          <w:bCs/>
        </w:rPr>
        <w:t xml:space="preserve">Supplementary Table S1: </w:t>
      </w:r>
      <w:r w:rsidRPr="004B266E">
        <w:t>Peptides identified in Camelina cake (CAMC). Peptide sequence, modifications, MH+ [Da], peptide length, GI number, gene name and protein name are indicated for each peptide. Post-translational modifications  are highlighted with lowercase letters: m=oxidated methionine, n= deamidated asparagine, q=deamidated glutamine. Unique peptides: X indicates peptides exclusively present in the specific protein.</w:t>
      </w:r>
      <w:r w:rsidRPr="004B266E">
        <w:rPr>
          <w:b/>
          <w:bCs/>
        </w:rPr>
        <w:t xml:space="preserve">  </w:t>
      </w:r>
    </w:p>
    <w:p w14:paraId="7D8B6582" w14:textId="77777777" w:rsidR="00AB3916" w:rsidRPr="003A4497" w:rsidRDefault="00AB3916" w:rsidP="00AB3916">
      <w:pPr>
        <w:pStyle w:val="ANMmaintext"/>
        <w:jc w:val="both"/>
      </w:pPr>
      <w:r>
        <w:rPr>
          <w:b/>
          <w:bCs/>
        </w:rPr>
        <w:t xml:space="preserve">Supplementary Table S2: </w:t>
      </w:r>
      <w:r w:rsidRPr="004B266E">
        <w:t>Peptides identified in Cardoon cake (CC) and Cardoon meal (CM). Peptide sequence, modifications, MH+ [Da], peptide length, GI number, gene name and protein name are indicated for each peptide. Post-translational modifications  are highlighted with lowercase letters: m=oxidated methionine, n= deamidated asparagine, q=deamidated glutamine.</w:t>
      </w:r>
      <w:r>
        <w:t xml:space="preserve"> </w:t>
      </w:r>
      <w:r w:rsidRPr="004B266E">
        <w:t>Unique peptides: X indicates peptides exclusively present in the specific protein. Peptides commonly identified  in  CC and in CM are  in bold.</w:t>
      </w:r>
    </w:p>
    <w:p w14:paraId="3D4E023B" w14:textId="77777777" w:rsidR="004F484A" w:rsidRPr="00AB3916" w:rsidRDefault="004F484A">
      <w:pPr>
        <w:rPr>
          <w:lang w:val="en-GB"/>
        </w:rPr>
      </w:pPr>
    </w:p>
    <w:sectPr w:rsidR="004F484A" w:rsidRPr="00AB391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916"/>
    <w:rsid w:val="001D1791"/>
    <w:rsid w:val="00310AE6"/>
    <w:rsid w:val="004F484A"/>
    <w:rsid w:val="00643CC5"/>
    <w:rsid w:val="00AB3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981A1B"/>
  <w15:chartTrackingRefBased/>
  <w15:docId w15:val="{A3674C5E-4AB0-4F7F-AA49-39CC58D87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AB39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B39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B39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B39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B39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B39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B39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B39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B39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B39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B39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B39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B391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B391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B391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B391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B391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B391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B39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B39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B39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B39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39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391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B391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B391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B39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B391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B3916"/>
    <w:rPr>
      <w:b/>
      <w:bCs/>
      <w:smallCaps/>
      <w:color w:val="0F4761" w:themeColor="accent1" w:themeShade="BF"/>
      <w:spacing w:val="5"/>
    </w:rPr>
  </w:style>
  <w:style w:type="paragraph" w:customStyle="1" w:styleId="ANMmaintext">
    <w:name w:val="ANM main text"/>
    <w:link w:val="ANMmaintextCarCar"/>
    <w:uiPriority w:val="99"/>
    <w:qFormat/>
    <w:rsid w:val="00AB3916"/>
    <w:pPr>
      <w:spacing w:after="0" w:line="480" w:lineRule="auto"/>
    </w:pPr>
    <w:rPr>
      <w:rFonts w:ascii="Arial" w:eastAsia="Times New Roman" w:hAnsi="Arial" w:cs="Times New Roman"/>
      <w:kern w:val="0"/>
      <w:sz w:val="24"/>
      <w:szCs w:val="24"/>
      <w:lang w:val="en-GB" w:eastAsia="fr-FR"/>
      <w14:ligatures w14:val="none"/>
    </w:rPr>
  </w:style>
  <w:style w:type="character" w:customStyle="1" w:styleId="ANMmaintextCarCar">
    <w:name w:val="ANM main text Car Car"/>
    <w:link w:val="ANMmaintext"/>
    <w:uiPriority w:val="99"/>
    <w:locked/>
    <w:rsid w:val="00AB3916"/>
    <w:rPr>
      <w:rFonts w:ascii="Arial" w:eastAsia="Times New Roman" w:hAnsi="Arial" w:cs="Times New Roman"/>
      <w:kern w:val="0"/>
      <w:sz w:val="24"/>
      <w:szCs w:val="24"/>
      <w:lang w:val="en-GB"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Lanzoni</dc:creator>
  <cp:keywords/>
  <dc:description/>
  <cp:lastModifiedBy>Davide Lanzoni</cp:lastModifiedBy>
  <cp:revision>1</cp:revision>
  <dcterms:created xsi:type="dcterms:W3CDTF">2024-06-05T08:24:00Z</dcterms:created>
  <dcterms:modified xsi:type="dcterms:W3CDTF">2024-06-05T08:34:00Z</dcterms:modified>
</cp:coreProperties>
</file>